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05B" w:rsidRPr="00BA197B" w:rsidRDefault="007A205B" w:rsidP="007A205B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 xml:space="preserve">S8 Table. Eutrophication per ton of fish produced for the five sub-systems as a function of thermal growth coefficient (TGC) and feed conversion ratio (FCR).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pro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the quota on annual production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annual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annual feed distributed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stock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the daily biomass present on site and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daily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daily feed distributed.</w:t>
      </w:r>
    </w:p>
    <w:tbl>
      <w:tblPr>
        <w:tblpPr w:leftFromText="180" w:rightFromText="180" w:vertAnchor="text" w:horzAnchor="margin" w:tblpXSpec="center" w:tblpY="320"/>
        <w:tblW w:w="8711" w:type="dxa"/>
        <w:tblLook w:val="04A0" w:firstRow="1" w:lastRow="0" w:firstColumn="1" w:lastColumn="0" w:noHBand="0" w:noVBand="1"/>
      </w:tblPr>
      <w:tblGrid>
        <w:gridCol w:w="1372"/>
        <w:gridCol w:w="664"/>
        <w:gridCol w:w="983"/>
        <w:gridCol w:w="1237"/>
        <w:gridCol w:w="825"/>
        <w:gridCol w:w="1536"/>
        <w:gridCol w:w="1016"/>
        <w:gridCol w:w="1078"/>
      </w:tblGrid>
      <w:tr w:rsidR="007A205B" w:rsidRPr="00BA197B" w:rsidTr="00AC392B">
        <w:trPr>
          <w:trHeight w:val="280"/>
        </w:trPr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56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utrophication (kg PO</w:t>
            </w:r>
            <w:r w:rsidRPr="00BA197B">
              <w:rPr>
                <w:rFonts w:ascii="Times New Roman" w:hAnsi="Times New Roman"/>
                <w:vertAlign w:val="subscript"/>
                <w:lang w:eastAsia="en-GB"/>
              </w:rPr>
              <w:t>4</w:t>
            </w:r>
            <w:r w:rsidRPr="00BA197B">
              <w:rPr>
                <w:rFonts w:ascii="Times New Roman" w:hAnsi="Times New Roman"/>
                <w:lang w:eastAsia="en-GB"/>
              </w:rPr>
              <w:t>-eq) / ton of fish)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Quot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TG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C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eed produc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nergy us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quipment and faciliti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Chemical use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arm operation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prod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09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19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 w:val="17"/>
                <w:szCs w:val="17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7.47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annual_fee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05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16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7.49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stock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5.98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12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7.26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daily_feed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05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56.19</w:t>
            </w:r>
          </w:p>
        </w:tc>
      </w:tr>
      <w:tr w:rsidR="007A205B" w:rsidRPr="00BA197B" w:rsidTr="00AC392B">
        <w:trPr>
          <w:trHeight w:val="280"/>
        </w:trPr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205B" w:rsidRPr="00BA197B" w:rsidRDefault="007A205B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0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05B" w:rsidRPr="00BA197B" w:rsidRDefault="007A205B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17.44</w:t>
            </w:r>
          </w:p>
        </w:tc>
      </w:tr>
    </w:tbl>
    <w:p w:rsidR="007A205B" w:rsidRPr="007E4FB5" w:rsidRDefault="007A205B" w:rsidP="007A205B">
      <w:pPr>
        <w:pStyle w:val="Broodtekst"/>
        <w:spacing w:line="360" w:lineRule="auto"/>
        <w:rPr>
          <w:b/>
          <w:sz w:val="18"/>
        </w:rPr>
      </w:pPr>
    </w:p>
    <w:p w:rsidR="007A205B" w:rsidRDefault="007A205B" w:rsidP="007A205B">
      <w:pPr>
        <w:spacing w:line="360" w:lineRule="auto"/>
      </w:pPr>
    </w:p>
    <w:p w:rsidR="00644845" w:rsidRDefault="007A205B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05B"/>
    <w:rsid w:val="0073765B"/>
    <w:rsid w:val="007A205B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2AE207-EE80-4C6C-92EB-78B76FCE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A205B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roodtekst">
    <w:name w:val="Broodtekst"/>
    <w:basedOn w:val="Normal"/>
    <w:link w:val="BroodtekstChar"/>
    <w:qFormat/>
    <w:rsid w:val="007A205B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7A205B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52:00Z</dcterms:created>
  <dcterms:modified xsi:type="dcterms:W3CDTF">2017-02-20T14:53:00Z</dcterms:modified>
</cp:coreProperties>
</file>